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07" w:type="dxa"/>
        <w:jc w:val="center"/>
        <w:tblLook w:val="04A0" w:firstRow="1" w:lastRow="0" w:firstColumn="1" w:lastColumn="0" w:noHBand="0" w:noVBand="1"/>
      </w:tblPr>
      <w:tblGrid>
        <w:gridCol w:w="998"/>
        <w:gridCol w:w="8609"/>
      </w:tblGrid>
      <w:tr w:rsidR="002B6675" w:rsidRPr="00797254" w14:paraId="4B620547" w14:textId="77777777" w:rsidTr="00F34C96">
        <w:trPr>
          <w:trHeight w:val="323"/>
          <w:jc w:val="center"/>
        </w:trPr>
        <w:tc>
          <w:tcPr>
            <w:tcW w:w="9607" w:type="dxa"/>
            <w:gridSpan w:val="2"/>
          </w:tcPr>
          <w:p w14:paraId="19040C8C" w14:textId="423124F6" w:rsidR="002B6675" w:rsidRPr="00797254" w:rsidRDefault="00E811EF" w:rsidP="001211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1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fi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2B66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2B6675" w:rsidRPr="00797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estions from the modified checklist </w:t>
            </w:r>
            <w:r w:rsidR="002B6675" w:rsidRPr="00797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2B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owns&lt;/Author&gt;&lt;Year&gt;1998&lt;/Year&gt;&lt;RecNum&gt;20&lt;/RecNum&gt;&lt;DisplayText&gt;(Downs &amp;amp; Black, 1998)&lt;/DisplayText&gt;&lt;record&gt;&lt;rec-number&gt;20&lt;/rec-number&gt;&lt;foreign-keys&gt;&lt;key app="EN" db-id="a5was9fabr9zx1ef55zpa0fdeta5vwta5w9p" timestamp="1749123993"&gt;20&lt;/key&gt;&lt;/foreign-keys&gt;&lt;ref-type name="Journal Article"&gt;17&lt;/ref-type&gt;&lt;contributors&gt;&lt;authors&gt;&lt;author&gt;Downs, S. H.&lt;/author&gt;&lt;author&gt;Black, N.&lt;/author&gt;&lt;/authors&gt;&lt;/contributors&gt;&lt;auth-address&gt;Department of Public Health and Policy, London School of Hygiene and Tropical Medicine.&lt;/auth-address&gt;&lt;titles&gt;&lt;title&gt;The feasibility of creating a checklist for the assessment of the methodological quality both of randomised and non-randomised studies of health care interventions&lt;/title&gt;&lt;secondary-title&gt;J Epidemiol Community Health&lt;/secondary-title&gt;&lt;/titles&gt;&lt;periodical&gt;&lt;full-title&gt;J Epidemiol Community Health&lt;/full-title&gt;&lt;/periodical&gt;&lt;pages&gt;377-84&lt;/pages&gt;&lt;volume&gt;52&lt;/volume&gt;&lt;number&gt;6&lt;/number&gt;&lt;edition&gt;1998/10/09&lt;/edition&gt;&lt;keywords&gt;&lt;keyword&gt;Bias&lt;/keyword&gt;&lt;keyword&gt;Clinical Trials as Topic/*standards&lt;/keyword&gt;&lt;keyword&gt;Confounding Factors, Epidemiologic&lt;/keyword&gt;&lt;keyword&gt;Delivery of Health Care/*standards&lt;/keyword&gt;&lt;keyword&gt;Epidemiologic Studies&lt;/keyword&gt;&lt;keyword&gt;Feasibility Studies&lt;/keyword&gt;&lt;keyword&gt;Humans&lt;/keyword&gt;&lt;keyword&gt;Pilot Projects&lt;/keyword&gt;&lt;keyword&gt;*Quality Assurance, Health Care/organization &amp;amp; administration&lt;/keyword&gt;&lt;keyword&gt;Quality Control&lt;/keyword&gt;&lt;keyword&gt;Randomized Controlled Trials as Topic&lt;/keyword&gt;&lt;keyword&gt;Reproducibility of Results&lt;/keyword&gt;&lt;keyword&gt;Statistics, Nonparametric&lt;/keyword&gt;&lt;/keywords&gt;&lt;dates&gt;&lt;year&gt;1998&lt;/year&gt;&lt;pub-dates&gt;&lt;date&gt;Jun&lt;/date&gt;&lt;/pub-dates&gt;&lt;/dates&gt;&lt;isbn&gt;0143-005X (Print)&amp;#xD;0143-005x&lt;/isbn&gt;&lt;accession-num&gt;9764259&lt;/accession-num&gt;&lt;urls&gt;&lt;/urls&gt;&lt;custom2&gt;PMC1756728&lt;/custom2&gt;&lt;electronic-resource-num&gt;10.1136/jech.52.6.377&lt;/electronic-resource-num&gt;&lt;remote-database-provider&gt;NLM&lt;/remote-database-provider&gt;&lt;language&gt;eng&lt;/language&gt;&lt;/record&gt;&lt;/Cite&gt;&lt;/EndNote&gt;</w:instrText>
            </w:r>
            <w:r w:rsidR="002B6675" w:rsidRPr="00797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2B6675" w:rsidRPr="0079725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Downs &amp; Black, 1998)</w:t>
            </w:r>
            <w:r w:rsidR="002B6675" w:rsidRPr="00797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2B6675" w:rsidRPr="00797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d to evaluate methodological quality of the included articles</w:t>
            </w:r>
            <w:r w:rsidR="002B6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2B6675" w:rsidRPr="00797254" w14:paraId="556EE987" w14:textId="77777777" w:rsidTr="00F34C96">
        <w:trPr>
          <w:trHeight w:val="323"/>
          <w:jc w:val="center"/>
        </w:trPr>
        <w:tc>
          <w:tcPr>
            <w:tcW w:w="998" w:type="dxa"/>
          </w:tcPr>
          <w:p w14:paraId="0A714FA6" w14:textId="77777777" w:rsidR="002B6675" w:rsidRPr="00797254" w:rsidRDefault="002B6675" w:rsidP="00F34C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no.</w:t>
            </w:r>
          </w:p>
        </w:tc>
        <w:tc>
          <w:tcPr>
            <w:tcW w:w="8609" w:type="dxa"/>
          </w:tcPr>
          <w:p w14:paraId="38093CD1" w14:textId="77777777" w:rsidR="002B6675" w:rsidRPr="00797254" w:rsidRDefault="002B6675" w:rsidP="00F34C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2B6675" w:rsidRPr="00797254" w14:paraId="26D1ABE8" w14:textId="77777777" w:rsidTr="00F34C96">
        <w:trPr>
          <w:trHeight w:val="179"/>
          <w:jc w:val="center"/>
        </w:trPr>
        <w:tc>
          <w:tcPr>
            <w:tcW w:w="998" w:type="dxa"/>
          </w:tcPr>
          <w:p w14:paraId="1B01C473" w14:textId="77777777" w:rsidR="002B6675" w:rsidRPr="00797254" w:rsidRDefault="002B6675" w:rsidP="00F34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9" w:type="dxa"/>
          </w:tcPr>
          <w:p w14:paraId="2DDA328A" w14:textId="77777777" w:rsidR="002B6675" w:rsidRPr="00797254" w:rsidRDefault="002B6675" w:rsidP="00F34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</w:t>
            </w:r>
          </w:p>
        </w:tc>
      </w:tr>
      <w:tr w:rsidR="002B6675" w:rsidRPr="00797254" w14:paraId="3C65DD0A" w14:textId="77777777" w:rsidTr="00F34C96">
        <w:trPr>
          <w:trHeight w:val="323"/>
          <w:jc w:val="center"/>
        </w:trPr>
        <w:tc>
          <w:tcPr>
            <w:tcW w:w="998" w:type="dxa"/>
          </w:tcPr>
          <w:p w14:paraId="54BC999A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9" w:type="dxa"/>
          </w:tcPr>
          <w:p w14:paraId="625D9D3B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Is the hypothesis/aim/objective of the study clearly described?</w:t>
            </w:r>
          </w:p>
        </w:tc>
      </w:tr>
      <w:tr w:rsidR="002B6675" w:rsidRPr="00797254" w14:paraId="5C99E70F" w14:textId="77777777" w:rsidTr="00F34C96">
        <w:trPr>
          <w:trHeight w:val="323"/>
          <w:jc w:val="center"/>
        </w:trPr>
        <w:tc>
          <w:tcPr>
            <w:tcW w:w="998" w:type="dxa"/>
          </w:tcPr>
          <w:p w14:paraId="2ADDA519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9" w:type="dxa"/>
          </w:tcPr>
          <w:p w14:paraId="1413691B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 xml:space="preserve">Are the main outcomes to be measured clearly described in the introduction or methods section? </w:t>
            </w:r>
          </w:p>
          <w:p w14:paraId="47B3ED0D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Information outlined in introduction/methodology for both ankle strength and physical performance variables used for associative analysis pertaining to test(s) used, calculation method, and units of measurement</w:t>
            </w:r>
          </w:p>
        </w:tc>
      </w:tr>
      <w:tr w:rsidR="002B6675" w:rsidRPr="00797254" w14:paraId="23E67CA4" w14:textId="77777777" w:rsidTr="00F34C96">
        <w:trPr>
          <w:trHeight w:val="323"/>
          <w:jc w:val="center"/>
        </w:trPr>
        <w:tc>
          <w:tcPr>
            <w:tcW w:w="998" w:type="dxa"/>
          </w:tcPr>
          <w:p w14:paraId="17421467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9" w:type="dxa"/>
          </w:tcPr>
          <w:p w14:paraId="5D1560C0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 xml:space="preserve">Are the characteristics of the subjects included in the study clearly described? </w:t>
            </w:r>
          </w:p>
          <w:p w14:paraId="182D7B79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Source defined, with characteristics included</w:t>
            </w:r>
          </w:p>
        </w:tc>
      </w:tr>
      <w:tr w:rsidR="002B6675" w:rsidRPr="00797254" w14:paraId="25A0F4AF" w14:textId="77777777" w:rsidTr="00F34C96">
        <w:trPr>
          <w:trHeight w:val="334"/>
          <w:jc w:val="center"/>
        </w:trPr>
        <w:tc>
          <w:tcPr>
            <w:tcW w:w="998" w:type="dxa"/>
          </w:tcPr>
          <w:p w14:paraId="5C487572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09" w:type="dxa"/>
          </w:tcPr>
          <w:p w14:paraId="62CE7665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Are the main findings of the study clearly described?</w:t>
            </w:r>
          </w:p>
        </w:tc>
      </w:tr>
      <w:tr w:rsidR="002B6675" w:rsidRPr="00797254" w14:paraId="6ED90B82" w14:textId="77777777" w:rsidTr="00F34C96">
        <w:trPr>
          <w:trHeight w:val="323"/>
          <w:jc w:val="center"/>
        </w:trPr>
        <w:tc>
          <w:tcPr>
            <w:tcW w:w="998" w:type="dxa"/>
          </w:tcPr>
          <w:p w14:paraId="2AD797F2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9" w:type="dxa"/>
          </w:tcPr>
          <w:p w14:paraId="2BECE580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 xml:space="preserve">Does the study provide estimates of the random variability in the data for the main outcomes? </w:t>
            </w:r>
          </w:p>
          <w:p w14:paraId="3A2D1706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One of: mean ± SD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tandard error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onfidence intervals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or interquartile range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utlined for both ankle strength and physical performance variables used for associative analysis</w:t>
            </w:r>
          </w:p>
        </w:tc>
      </w:tr>
      <w:tr w:rsidR="002B6675" w:rsidRPr="00797254" w14:paraId="66CAA549" w14:textId="77777777" w:rsidTr="00F34C96">
        <w:trPr>
          <w:trHeight w:val="323"/>
          <w:jc w:val="center"/>
        </w:trPr>
        <w:tc>
          <w:tcPr>
            <w:tcW w:w="998" w:type="dxa"/>
          </w:tcPr>
          <w:p w14:paraId="179B5B43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9" w:type="dxa"/>
          </w:tcPr>
          <w:p w14:paraId="3E08D582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 xml:space="preserve">Have actual probability values been reported (e.g., 0.035 rather than &lt; 0.05) for the main outcomes except where the probability value is &lt; 0.001? </w:t>
            </w:r>
          </w:p>
          <w:p w14:paraId="73F3B098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Exact correlation (r) and significance (p) values provided, specific to the associative analysis</w:t>
            </w:r>
          </w:p>
        </w:tc>
      </w:tr>
      <w:tr w:rsidR="002B6675" w:rsidRPr="00797254" w14:paraId="4595C988" w14:textId="77777777" w:rsidTr="00F34C96">
        <w:trPr>
          <w:trHeight w:val="184"/>
          <w:jc w:val="center"/>
        </w:trPr>
        <w:tc>
          <w:tcPr>
            <w:tcW w:w="998" w:type="dxa"/>
          </w:tcPr>
          <w:p w14:paraId="0733DB48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9" w:type="dxa"/>
          </w:tcPr>
          <w:p w14:paraId="6B701300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validity</w:t>
            </w:r>
          </w:p>
        </w:tc>
      </w:tr>
      <w:tr w:rsidR="002B6675" w:rsidRPr="00797254" w14:paraId="62BB263B" w14:textId="77777777" w:rsidTr="00F34C96">
        <w:trPr>
          <w:trHeight w:val="323"/>
          <w:jc w:val="center"/>
        </w:trPr>
        <w:tc>
          <w:tcPr>
            <w:tcW w:w="998" w:type="dxa"/>
          </w:tcPr>
          <w:p w14:paraId="1E613ADA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09" w:type="dxa"/>
          </w:tcPr>
          <w:p w14:paraId="131B8BE0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Were the subjects asked to participate in the study representative of the entire population from which they were recruited?</w:t>
            </w:r>
          </w:p>
          <w:p w14:paraId="22D1B937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Proportion of subjects asked to participate, relative to the sample population, explicitly stated. Unless evident, then answer "unable to determine"</w:t>
            </w:r>
          </w:p>
        </w:tc>
      </w:tr>
      <w:tr w:rsidR="002B6675" w:rsidRPr="00797254" w14:paraId="1E6A7348" w14:textId="77777777" w:rsidTr="00F34C96">
        <w:trPr>
          <w:trHeight w:val="133"/>
          <w:jc w:val="center"/>
        </w:trPr>
        <w:tc>
          <w:tcPr>
            <w:tcW w:w="998" w:type="dxa"/>
          </w:tcPr>
          <w:p w14:paraId="40B68890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9" w:type="dxa"/>
          </w:tcPr>
          <w:p w14:paraId="35A1E211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ity bias</w:t>
            </w:r>
          </w:p>
        </w:tc>
      </w:tr>
      <w:tr w:rsidR="002B6675" w:rsidRPr="00797254" w14:paraId="4A7C491B" w14:textId="77777777" w:rsidTr="00F34C96">
        <w:trPr>
          <w:trHeight w:val="323"/>
          <w:jc w:val="center"/>
        </w:trPr>
        <w:tc>
          <w:tcPr>
            <w:tcW w:w="998" w:type="dxa"/>
          </w:tcPr>
          <w:p w14:paraId="74D5411C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09" w:type="dxa"/>
          </w:tcPr>
          <w:p w14:paraId="342FB29A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 xml:space="preserve">If any of the results of the study were based on ‘data dredging,’ was this made clear? </w:t>
            </w:r>
          </w:p>
          <w:p w14:paraId="24E39949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972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no signs of retrospective/unplanned data analysis, then answer "yes"</w:t>
            </w:r>
          </w:p>
        </w:tc>
      </w:tr>
      <w:tr w:rsidR="002B6675" w:rsidRPr="00797254" w14:paraId="0A65EC2E" w14:textId="77777777" w:rsidTr="00F34C96">
        <w:trPr>
          <w:trHeight w:val="323"/>
          <w:jc w:val="center"/>
        </w:trPr>
        <w:tc>
          <w:tcPr>
            <w:tcW w:w="998" w:type="dxa"/>
          </w:tcPr>
          <w:p w14:paraId="1D0D6482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09" w:type="dxa"/>
          </w:tcPr>
          <w:p w14:paraId="25D57E95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Were the statistical tests used to assess the main outcomes appropriate?</w:t>
            </w:r>
          </w:p>
        </w:tc>
      </w:tr>
      <w:tr w:rsidR="002B6675" w:rsidRPr="00797254" w14:paraId="0F2C2A5D" w14:textId="77777777" w:rsidTr="00F34C96">
        <w:trPr>
          <w:trHeight w:val="323"/>
          <w:jc w:val="center"/>
        </w:trPr>
        <w:tc>
          <w:tcPr>
            <w:tcW w:w="998" w:type="dxa"/>
          </w:tcPr>
          <w:p w14:paraId="03225038" w14:textId="77777777" w:rsidR="002B6675" w:rsidRPr="00797254" w:rsidRDefault="002B6675" w:rsidP="00F34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09" w:type="dxa"/>
          </w:tcPr>
          <w:p w14:paraId="566C2DF6" w14:textId="77777777" w:rsidR="002B6675" w:rsidRPr="00797254" w:rsidRDefault="002B6675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7254">
              <w:rPr>
                <w:rFonts w:ascii="Times New Roman" w:hAnsi="Times New Roman" w:cs="Times New Roman"/>
                <w:sz w:val="20"/>
                <w:szCs w:val="20"/>
              </w:rPr>
              <w:t>Were the main outcome measures accurate (valid and reliable)?</w:t>
            </w:r>
          </w:p>
        </w:tc>
      </w:tr>
      <w:tr w:rsidR="00CC4E07" w:rsidRPr="00797254" w14:paraId="064105A5" w14:textId="77777777" w:rsidTr="007F3C8F">
        <w:trPr>
          <w:trHeight w:val="323"/>
          <w:jc w:val="center"/>
        </w:trPr>
        <w:tc>
          <w:tcPr>
            <w:tcW w:w="9607" w:type="dxa"/>
            <w:gridSpan w:val="2"/>
          </w:tcPr>
          <w:p w14:paraId="68CBE243" w14:textId="77777777" w:rsidR="00CC4E07" w:rsidRPr="006A695A" w:rsidRDefault="00CC4E07" w:rsidP="00CC4E0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9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A695A">
              <w:rPr>
                <w:rFonts w:ascii="Times New Roman" w:hAnsi="Times New Roman" w:cs="Times New Roman"/>
                <w:sz w:val="18"/>
                <w:szCs w:val="18"/>
              </w:rPr>
              <w:t>Normally distributed data</w:t>
            </w:r>
          </w:p>
          <w:p w14:paraId="70B4181A" w14:textId="77777777" w:rsidR="00CC4E07" w:rsidRDefault="00CC4E07" w:rsidP="00CC4E0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9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6A695A">
              <w:rPr>
                <w:rFonts w:ascii="Times New Roman" w:hAnsi="Times New Roman" w:cs="Times New Roman"/>
                <w:sz w:val="18"/>
                <w:szCs w:val="18"/>
              </w:rPr>
              <w:t>Non-normally distributed data</w:t>
            </w:r>
          </w:p>
          <w:p w14:paraId="53ABF0C8" w14:textId="77777777" w:rsidR="00CC4E07" w:rsidRPr="00797254" w:rsidRDefault="00CC4E07" w:rsidP="00F34C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DE7D86" w14:textId="77777777" w:rsidR="00EA592F" w:rsidRDefault="00EA592F"/>
    <w:sectPr w:rsidR="00EA5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675"/>
    <w:rsid w:val="00087821"/>
    <w:rsid w:val="001211EB"/>
    <w:rsid w:val="0024493C"/>
    <w:rsid w:val="002B6675"/>
    <w:rsid w:val="003339D4"/>
    <w:rsid w:val="00417D55"/>
    <w:rsid w:val="0082398F"/>
    <w:rsid w:val="00913689"/>
    <w:rsid w:val="00CC4E07"/>
    <w:rsid w:val="00E811EF"/>
    <w:rsid w:val="00EA592F"/>
    <w:rsid w:val="00FB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09888"/>
  <w15:chartTrackingRefBased/>
  <w15:docId w15:val="{9A870EE0-4CD4-4A73-9DB8-73C484C1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6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6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6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6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6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675"/>
    <w:pPr>
      <w:spacing w:after="0" w:line="240" w:lineRule="auto"/>
    </w:pPr>
    <w:rPr>
      <w:kern w:val="0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6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6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 babu</dc:creator>
  <cp:keywords/>
  <dc:description/>
  <cp:lastModifiedBy>Tim S Babu</cp:lastModifiedBy>
  <cp:revision>4</cp:revision>
  <dcterms:created xsi:type="dcterms:W3CDTF">2025-06-26T07:08:00Z</dcterms:created>
  <dcterms:modified xsi:type="dcterms:W3CDTF">2026-02-0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4dc92-4cf1-4ac4-b6af-cec780132845</vt:lpwstr>
  </property>
</Properties>
</file>